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AF4" w:rsidRPr="009A4EE7" w:rsidRDefault="009A284C" w:rsidP="00564FF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4EE7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F43568" w:rsidRPr="009A4EE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457D5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AD2AF4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AD2AF4" w:rsidRPr="00AD2AF4">
        <w:rPr>
          <w:rFonts w:ascii="Times New Roman" w:hAnsi="Times New Roman" w:cs="Times New Roman"/>
          <w:sz w:val="24"/>
          <w:szCs w:val="24"/>
          <w:lang w:val="en-GB"/>
        </w:rPr>
        <w:t xml:space="preserve">Comparison of </w:t>
      </w:r>
      <w:r w:rsidR="00AD2AF4">
        <w:rPr>
          <w:rFonts w:ascii="Times New Roman" w:hAnsi="Times New Roman" w:cs="Times New Roman"/>
          <w:sz w:val="24"/>
          <w:szCs w:val="24"/>
          <w:lang w:val="en-GB"/>
        </w:rPr>
        <w:t>characteristics of participants with and without follow-up among the 434</w:t>
      </w:r>
      <w:r w:rsidR="00567C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2AF4" w:rsidRPr="00AD2AF4">
        <w:rPr>
          <w:rFonts w:ascii="Times New Roman" w:hAnsi="Times New Roman" w:cs="Times New Roman"/>
          <w:sz w:val="24"/>
          <w:szCs w:val="24"/>
          <w:lang w:val="en-GB"/>
        </w:rPr>
        <w:t>children</w:t>
      </w:r>
      <w:r w:rsidR="00567C41">
        <w:rPr>
          <w:rFonts w:ascii="Times New Roman" w:hAnsi="Times New Roman" w:cs="Times New Roman"/>
          <w:sz w:val="24"/>
          <w:szCs w:val="24"/>
          <w:lang w:val="en-GB"/>
        </w:rPr>
        <w:t xml:space="preserve"> alive at 2 years’ corrected age</w:t>
      </w:r>
    </w:p>
    <w:tbl>
      <w:tblPr>
        <w:tblW w:w="9782" w:type="dxa"/>
        <w:tblInd w:w="-431" w:type="dxa"/>
        <w:tblLook w:val="04A0" w:firstRow="1" w:lastRow="0" w:firstColumn="1" w:lastColumn="0" w:noHBand="0" w:noVBand="1"/>
      </w:tblPr>
      <w:tblGrid>
        <w:gridCol w:w="235"/>
        <w:gridCol w:w="190"/>
        <w:gridCol w:w="3478"/>
        <w:gridCol w:w="2619"/>
        <w:gridCol w:w="2409"/>
        <w:gridCol w:w="851"/>
      </w:tblGrid>
      <w:tr w:rsidR="00AD2AF4" w:rsidRPr="00AD2AF4" w:rsidTr="0016516A">
        <w:tc>
          <w:tcPr>
            <w:tcW w:w="3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2AF4" w:rsidRPr="009A4EE7" w:rsidRDefault="00AD2AF4" w:rsidP="00AD2AF4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AF4" w:rsidRPr="00AD2AF4" w:rsidRDefault="00AD2AF4" w:rsidP="00AD2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With follow-up at</w:t>
            </w:r>
            <w:r w:rsidRPr="00AD2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2 years </w:t>
            </w:r>
            <w:r w:rsidR="00B7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(n=36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)</w:t>
            </w:r>
            <w:r w:rsidRPr="00AD2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AF4" w:rsidRPr="00AD2AF4" w:rsidRDefault="00AD2AF4" w:rsidP="00AD2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Without follow-up at</w:t>
            </w:r>
            <w:r w:rsidRPr="00AD2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2 years</w:t>
            </w:r>
            <w:r w:rsidR="00B77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n=6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AD2AF4" w:rsidRDefault="00AD2AF4" w:rsidP="00AD2AF4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D2AF4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AD2AF4" w:rsidRPr="00AD2AF4" w:rsidTr="0016516A">
        <w:tc>
          <w:tcPr>
            <w:tcW w:w="3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2AF4" w:rsidRPr="00AD2AF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D2AF4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aternal characteristics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at birth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AD2AF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AD2AF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AD2AF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AD2AF4" w:rsidRPr="00AD2AF4" w:rsidTr="0016516A">
        <w:tc>
          <w:tcPr>
            <w:tcW w:w="3903" w:type="dxa"/>
            <w:gridSpan w:val="3"/>
            <w:tcBorders>
              <w:top w:val="single" w:sz="4" w:space="0" w:color="auto"/>
            </w:tcBorders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055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e (years)</w:t>
            </w:r>
            <w:r w:rsidRPr="00A05576" w:rsidDel="00F60F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055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n=</w:t>
            </w:r>
            <w:r w:rsidR="00A05576" w:rsidRPr="00A055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4</w:t>
            </w:r>
            <w:r w:rsidRPr="00A055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05576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.03</w:t>
            </w:r>
          </w:p>
        </w:tc>
      </w:tr>
      <w:tr w:rsidR="00AD2AF4" w:rsidRPr="00AD2AF4" w:rsidTr="0016516A">
        <w:tc>
          <w:tcPr>
            <w:tcW w:w="235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68" w:type="dxa"/>
            <w:gridSpan w:val="2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055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261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/366 (2.7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/68 (10.9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68" w:type="dxa"/>
            <w:gridSpan w:val="2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055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-35</w:t>
            </w:r>
          </w:p>
        </w:tc>
        <w:tc>
          <w:tcPr>
            <w:tcW w:w="261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5/366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79.9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8/68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72.7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&gt;35</w:t>
            </w:r>
          </w:p>
        </w:tc>
        <w:tc>
          <w:tcPr>
            <w:tcW w:w="261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9/366 (17.4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/68 (16.4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AD2AF4" w:rsidRPr="007D321F" w:rsidTr="0016516A">
        <w:tc>
          <w:tcPr>
            <w:tcW w:w="3903" w:type="dxa"/>
            <w:gridSpan w:val="3"/>
          </w:tcPr>
          <w:p w:rsidR="00AD2AF4" w:rsidRPr="006F7E19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F7E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orn in France or Europe (n=</w:t>
            </w:r>
            <w:r w:rsidR="006F7E19" w:rsidRPr="006F7E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5</w:t>
            </w:r>
            <w:r w:rsidRPr="006F7E1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19" w:type="dxa"/>
          </w:tcPr>
          <w:p w:rsidR="00AD2AF4" w:rsidRPr="006F7E19" w:rsidRDefault="006F7E19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E19">
              <w:rPr>
                <w:rFonts w:ascii="Times New Roman" w:eastAsia="Calibri" w:hAnsi="Times New Roman" w:cs="Times New Roman"/>
                <w:sz w:val="20"/>
                <w:szCs w:val="20"/>
              </w:rPr>
              <w:t>280/360 (76.7</w:t>
            </w:r>
            <w:r w:rsidR="00AD2AF4" w:rsidRPr="006F7E19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6F7E19" w:rsidRDefault="006F7E19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E19">
              <w:rPr>
                <w:rFonts w:ascii="Times New Roman" w:eastAsia="Calibri" w:hAnsi="Times New Roman" w:cs="Times New Roman"/>
                <w:sz w:val="20"/>
                <w:szCs w:val="20"/>
              </w:rPr>
              <w:t>50/65 (78.1</w:t>
            </w:r>
            <w:r w:rsidR="00AD2AF4" w:rsidRPr="006F7E19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6F7E19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7E19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F7E19" w:rsidRPr="006F7E19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</w:p>
        </w:tc>
      </w:tr>
      <w:tr w:rsidR="00AD2AF4" w:rsidRPr="007D321F" w:rsidTr="0016516A">
        <w:tc>
          <w:tcPr>
            <w:tcW w:w="3903" w:type="dxa"/>
            <w:gridSpan w:val="3"/>
          </w:tcPr>
          <w:p w:rsidR="00AD2AF4" w:rsidRPr="0010380B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0380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arried or living with a partner (n=</w:t>
            </w:r>
            <w:r w:rsidR="0010380B" w:rsidRPr="0010380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2</w:t>
            </w:r>
            <w:r w:rsidRPr="0010380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19" w:type="dxa"/>
          </w:tcPr>
          <w:p w:rsidR="00AD2AF4" w:rsidRPr="0010380B" w:rsidRDefault="0010380B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313/359 (89.4</w:t>
            </w:r>
            <w:r w:rsidR="00AD2AF4"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10380B" w:rsidRDefault="0010380B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55/63 (90.5</w:t>
            </w:r>
            <w:r w:rsidR="00AD2AF4"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10380B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10380B"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</w:p>
        </w:tc>
      </w:tr>
      <w:tr w:rsidR="00AD2AF4" w:rsidRPr="007D321F" w:rsidTr="0016516A">
        <w:tc>
          <w:tcPr>
            <w:tcW w:w="3903" w:type="dxa"/>
            <w:gridSpan w:val="3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ents’ </w:t>
            </w:r>
            <w:proofErr w:type="spellStart"/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socioeconomic</w:t>
            </w:r>
            <w:proofErr w:type="spellEnd"/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osition (n=</w:t>
            </w:r>
            <w:r w:rsidR="00A05576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407</w:t>
            </w:r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9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A05576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</w:p>
        </w:tc>
      </w:tr>
      <w:tr w:rsidR="00AD2AF4" w:rsidRPr="007D321F" w:rsidTr="0016516A">
        <w:tc>
          <w:tcPr>
            <w:tcW w:w="235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Manager</w:t>
            </w:r>
          </w:p>
        </w:tc>
        <w:tc>
          <w:tcPr>
            <w:tcW w:w="2619" w:type="dxa"/>
          </w:tcPr>
          <w:p w:rsidR="00AD2AF4" w:rsidRPr="00A05576" w:rsidRDefault="00A05576" w:rsidP="00A05576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7 (19.2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A05576" w:rsidRDefault="00A05576" w:rsidP="00A05576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 (14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851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Professional</w:t>
            </w:r>
          </w:p>
        </w:tc>
        <w:tc>
          <w:tcPr>
            <w:tcW w:w="261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7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7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/60 (17.9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261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7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7 (31.3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/60 (28.3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les and services </w:t>
            </w:r>
            <w:proofErr w:type="spellStart"/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261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7 (17.8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/60 (16.7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Manual</w:t>
            </w:r>
            <w:proofErr w:type="spellEnd"/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261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7 (12.7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/60 (15.4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Unknown</w:t>
            </w:r>
            <w:proofErr w:type="spellEnd"/>
            <w:r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ccupation</w:t>
            </w:r>
          </w:p>
        </w:tc>
        <w:tc>
          <w:tcPr>
            <w:tcW w:w="261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7 (3.3</w:t>
            </w:r>
            <w:r w:rsidR="00AD2AF4" w:rsidRPr="00A0557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A05576" w:rsidRDefault="00A0557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/60 (7.6)</w:t>
            </w:r>
          </w:p>
        </w:tc>
        <w:tc>
          <w:tcPr>
            <w:tcW w:w="851" w:type="dxa"/>
          </w:tcPr>
          <w:p w:rsidR="00AD2AF4" w:rsidRPr="00A05576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bottom w:val="single" w:sz="4" w:space="0" w:color="auto"/>
            </w:tcBorders>
          </w:tcPr>
          <w:p w:rsidR="00AD2AF4" w:rsidRPr="0010380B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Primiparity</w:t>
            </w:r>
            <w:proofErr w:type="spellEnd"/>
            <w:r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</w:t>
            </w:r>
            <w:r w:rsidR="0010380B"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434</w:t>
            </w:r>
            <w:r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:rsidR="00AD2AF4" w:rsidRPr="0010380B" w:rsidRDefault="0010380B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152/366 (43.9</w:t>
            </w:r>
            <w:r w:rsidR="00AD2AF4"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AD2AF4" w:rsidRPr="0010380B" w:rsidRDefault="0010380B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36/68 (45.4</w:t>
            </w:r>
            <w:r w:rsidR="00AD2AF4"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D2AF4" w:rsidRPr="0010380B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10380B" w:rsidRPr="0010380B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2AF4" w:rsidRPr="0010380B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10380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bstetric</w:t>
            </w:r>
            <w:proofErr w:type="spellEnd"/>
            <w:r w:rsidRPr="0010380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0380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  <w:r w:rsidRPr="0010380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10380B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10380B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10380B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top w:val="single" w:sz="4" w:space="0" w:color="auto"/>
            </w:tcBorders>
          </w:tcPr>
          <w:p w:rsidR="00AD2AF4" w:rsidRPr="00AD600C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D600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PROM occurring during hospitalization for another reason (n=</w:t>
            </w:r>
            <w:r w:rsidR="00AD600C" w:rsidRPr="00AD600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4</w:t>
            </w:r>
            <w:r w:rsidRPr="00AD600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:rsidR="00AD2AF4" w:rsidRPr="00AD600C" w:rsidRDefault="00AD600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D600C">
              <w:rPr>
                <w:rFonts w:ascii="Times New Roman" w:eastAsia="Calibri" w:hAnsi="Times New Roman" w:cs="Times New Roman"/>
                <w:sz w:val="20"/>
                <w:szCs w:val="20"/>
              </w:rPr>
              <w:t>47/366</w:t>
            </w:r>
            <w:r w:rsidR="00AD2AF4" w:rsidRPr="00AD60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AD600C">
              <w:rPr>
                <w:rFonts w:ascii="Times New Roman" w:eastAsia="Calibri" w:hAnsi="Times New Roman" w:cs="Times New Roman"/>
                <w:sz w:val="20"/>
                <w:szCs w:val="20"/>
              </w:rPr>
              <w:t>11.0</w:t>
            </w:r>
            <w:r w:rsidR="00AD2AF4" w:rsidRPr="00AD600C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AD2AF4" w:rsidRPr="00AD600C" w:rsidRDefault="00AD600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D600C">
              <w:rPr>
                <w:rFonts w:ascii="Times New Roman" w:eastAsia="Calibri" w:hAnsi="Times New Roman" w:cs="Times New Roman"/>
                <w:sz w:val="20"/>
                <w:szCs w:val="20"/>
              </w:rPr>
              <w:t>7/68</w:t>
            </w:r>
            <w:r w:rsidR="00AD2AF4" w:rsidRPr="00AD60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AD600C"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  <w:r w:rsidR="00AD2AF4" w:rsidRPr="00AD600C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D2AF4" w:rsidRPr="00AD600C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D600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AD600C" w:rsidRPr="00AD600C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  <w:tr w:rsidR="00AD2AF4" w:rsidRPr="007D321F" w:rsidTr="0016516A">
        <w:tc>
          <w:tcPr>
            <w:tcW w:w="3903" w:type="dxa"/>
            <w:gridSpan w:val="3"/>
          </w:tcPr>
          <w:p w:rsidR="00AD2AF4" w:rsidRPr="002A471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A471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stational age at PPROM (w) (n=</w:t>
            </w:r>
            <w:r w:rsidR="002A471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4</w:t>
            </w:r>
            <w:r w:rsidRPr="002A471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19" w:type="dxa"/>
          </w:tcPr>
          <w:p w:rsidR="00AD2AF4" w:rsidRPr="002A471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AD2AF4" w:rsidRPr="002A471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D2AF4" w:rsidRPr="002A4714" w:rsidRDefault="002A471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11</w:t>
            </w:r>
          </w:p>
        </w:tc>
      </w:tr>
      <w:tr w:rsidR="00AD2AF4" w:rsidRPr="007D321F" w:rsidTr="0016516A">
        <w:tc>
          <w:tcPr>
            <w:tcW w:w="235" w:type="dxa"/>
          </w:tcPr>
          <w:p w:rsidR="00AD2AF4" w:rsidRPr="002A471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2A471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714">
              <w:rPr>
                <w:rFonts w:ascii="Times New Roman" w:eastAsia="Calibri" w:hAnsi="Times New Roman" w:cs="Times New Roman"/>
                <w:sz w:val="20"/>
                <w:szCs w:val="20"/>
              </w:rPr>
              <w:t>24-26</w:t>
            </w:r>
          </w:p>
        </w:tc>
        <w:tc>
          <w:tcPr>
            <w:tcW w:w="2619" w:type="dxa"/>
          </w:tcPr>
          <w:p w:rsidR="00AD2AF4" w:rsidRPr="002A4714" w:rsidRDefault="002A471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6/366 (23.5</w:t>
            </w:r>
            <w:r w:rsidR="00AD2AF4" w:rsidRPr="002A471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2A4714" w:rsidRDefault="002A471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/68 (20.4</w:t>
            </w:r>
            <w:r w:rsidR="00AD2AF4" w:rsidRPr="002A471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2A471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2A471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2A471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714">
              <w:rPr>
                <w:rFonts w:ascii="Times New Roman" w:eastAsia="Calibri" w:hAnsi="Times New Roman" w:cs="Times New Roman"/>
                <w:sz w:val="20"/>
                <w:szCs w:val="20"/>
              </w:rPr>
              <w:t>27-29</w:t>
            </w:r>
          </w:p>
        </w:tc>
        <w:tc>
          <w:tcPr>
            <w:tcW w:w="2619" w:type="dxa"/>
          </w:tcPr>
          <w:p w:rsidR="00AD2AF4" w:rsidRPr="002A4714" w:rsidRDefault="002A471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3/366 (31.1</w:t>
            </w:r>
            <w:r w:rsidR="00AD2AF4" w:rsidRPr="002A471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2A4714" w:rsidRDefault="002A471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/68 (46.8</w:t>
            </w:r>
            <w:r w:rsidR="00AD2AF4" w:rsidRPr="002A471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2A471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2A471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2A471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714">
              <w:rPr>
                <w:rFonts w:ascii="Times New Roman" w:eastAsia="Calibri" w:hAnsi="Times New Roman" w:cs="Times New Roman"/>
                <w:sz w:val="20"/>
                <w:szCs w:val="20"/>
              </w:rPr>
              <w:t>30-31</w:t>
            </w:r>
          </w:p>
        </w:tc>
        <w:tc>
          <w:tcPr>
            <w:tcW w:w="2619" w:type="dxa"/>
          </w:tcPr>
          <w:p w:rsidR="00AD2AF4" w:rsidRPr="002A4714" w:rsidRDefault="002A471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7/366 (45.4</w:t>
            </w:r>
            <w:r w:rsidR="00AD2AF4" w:rsidRPr="002A471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2A4714" w:rsidRDefault="002A471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/68 (32.8</w:t>
            </w:r>
            <w:r w:rsidR="00AD2AF4" w:rsidRPr="002A471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2A4714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3903" w:type="dxa"/>
            <w:gridSpan w:val="3"/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B4D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stational age at birth (w) (n=</w:t>
            </w:r>
            <w:r w:rsidR="006B4D2E" w:rsidRPr="006B4D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4</w:t>
            </w:r>
            <w:r w:rsidRPr="006B4D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19" w:type="dxa"/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D2AF4" w:rsidRPr="006B4D2E" w:rsidRDefault="006B4D2E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62</w:t>
            </w:r>
          </w:p>
        </w:tc>
      </w:tr>
      <w:tr w:rsidR="00AD2AF4" w:rsidRPr="007D321F" w:rsidTr="0016516A">
        <w:tc>
          <w:tcPr>
            <w:tcW w:w="235" w:type="dxa"/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B4D2E">
              <w:rPr>
                <w:rFonts w:ascii="Times New Roman" w:eastAsia="Calibri" w:hAnsi="Times New Roman" w:cs="Times New Roman"/>
                <w:sz w:val="20"/>
                <w:szCs w:val="20"/>
              </w:rPr>
              <w:t>24-26</w:t>
            </w:r>
          </w:p>
        </w:tc>
        <w:tc>
          <w:tcPr>
            <w:tcW w:w="2619" w:type="dxa"/>
          </w:tcPr>
          <w:p w:rsidR="00AD2AF4" w:rsidRPr="006B4D2E" w:rsidRDefault="006B4D2E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/366 (9.4</w:t>
            </w:r>
            <w:r w:rsidR="00AD2AF4" w:rsidRPr="006B4D2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6B4D2E" w:rsidRDefault="006B4D2E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/68 (7.7</w:t>
            </w:r>
            <w:r w:rsidR="00AD2AF4" w:rsidRPr="006B4D2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B4D2E">
              <w:rPr>
                <w:rFonts w:ascii="Times New Roman" w:eastAsia="Calibri" w:hAnsi="Times New Roman" w:cs="Times New Roman"/>
                <w:sz w:val="20"/>
                <w:szCs w:val="20"/>
              </w:rPr>
              <w:t>27-29</w:t>
            </w:r>
          </w:p>
        </w:tc>
        <w:tc>
          <w:tcPr>
            <w:tcW w:w="2619" w:type="dxa"/>
          </w:tcPr>
          <w:p w:rsidR="00AD2AF4" w:rsidRPr="006B4D2E" w:rsidRDefault="006B4D2E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8/366 (27.6</w:t>
            </w:r>
            <w:r w:rsidR="00AD2AF4" w:rsidRPr="006B4D2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6B4D2E" w:rsidRDefault="006B4D2E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/68 (25.4</w:t>
            </w:r>
            <w:r w:rsidR="00AD2AF4" w:rsidRPr="006B4D2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B4D2E">
              <w:rPr>
                <w:rFonts w:ascii="Times New Roman" w:eastAsia="Calibri" w:hAnsi="Times New Roman" w:cs="Times New Roman"/>
                <w:sz w:val="20"/>
                <w:szCs w:val="20"/>
              </w:rPr>
              <w:t>30-31</w:t>
            </w:r>
          </w:p>
        </w:tc>
        <w:tc>
          <w:tcPr>
            <w:tcW w:w="2619" w:type="dxa"/>
          </w:tcPr>
          <w:p w:rsidR="00AD2AF4" w:rsidRPr="006B4D2E" w:rsidRDefault="006B4D2E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6/366 (41.1</w:t>
            </w:r>
            <w:r w:rsidR="00AD2AF4" w:rsidRPr="006B4D2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6B4D2E" w:rsidRDefault="006B4D2E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/68 (36.9</w:t>
            </w:r>
            <w:r w:rsidR="00AD2AF4" w:rsidRPr="006B4D2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  <w:tcBorders>
              <w:bottom w:val="single" w:sz="4" w:space="0" w:color="auto"/>
            </w:tcBorders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  <w:tcBorders>
              <w:bottom w:val="single" w:sz="4" w:space="0" w:color="auto"/>
            </w:tcBorders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B4D2E">
              <w:rPr>
                <w:rFonts w:ascii="Times New Roman" w:eastAsia="Calibri" w:hAnsi="Times New Roman" w:cs="Times New Roman"/>
                <w:sz w:val="20"/>
                <w:szCs w:val="20"/>
              </w:rPr>
              <w:t>32-34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:rsidR="00AD2AF4" w:rsidRPr="006B4D2E" w:rsidRDefault="006B4D2E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/366 (21.9</w:t>
            </w:r>
            <w:r w:rsidR="00AD2AF4" w:rsidRPr="006B4D2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AD2AF4" w:rsidRPr="006B4D2E" w:rsidRDefault="006B4D2E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/68 (30.0</w:t>
            </w:r>
            <w:r w:rsidR="00AD2AF4" w:rsidRPr="006B4D2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D2AF4" w:rsidRPr="006B4D2E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2AF4" w:rsidRPr="00E5272D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E5272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bstetric</w:t>
            </w:r>
            <w:proofErr w:type="spellEnd"/>
            <w:r w:rsidRPr="00E5272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management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E5272D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E5272D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E5272D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top w:val="single" w:sz="4" w:space="0" w:color="auto"/>
            </w:tcBorders>
          </w:tcPr>
          <w:p w:rsidR="00AD2AF4" w:rsidRPr="00E5272D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27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ype 3 </w:t>
            </w:r>
            <w:proofErr w:type="spellStart"/>
            <w:r w:rsidRPr="00E5272D">
              <w:rPr>
                <w:rFonts w:ascii="Times New Roman" w:eastAsia="Calibri" w:hAnsi="Times New Roman" w:cs="Times New Roman"/>
                <w:sz w:val="20"/>
                <w:szCs w:val="20"/>
              </w:rPr>
              <w:t>maternity</w:t>
            </w:r>
            <w:proofErr w:type="spellEnd"/>
            <w:r w:rsidRPr="00E527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nit (n=</w:t>
            </w:r>
            <w:r w:rsidR="00E5272D" w:rsidRPr="00E5272D">
              <w:rPr>
                <w:rFonts w:ascii="Times New Roman" w:eastAsia="Calibri" w:hAnsi="Times New Roman" w:cs="Times New Roman"/>
                <w:sz w:val="20"/>
                <w:szCs w:val="20"/>
              </w:rPr>
              <w:t>434</w:t>
            </w:r>
            <w:r w:rsidRPr="00E5272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:rsidR="00AD2AF4" w:rsidRPr="00E5272D" w:rsidRDefault="00E5272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272D">
              <w:rPr>
                <w:rFonts w:ascii="Times New Roman" w:eastAsia="Calibri" w:hAnsi="Times New Roman" w:cs="Times New Roman"/>
                <w:sz w:val="20"/>
                <w:szCs w:val="20"/>
              </w:rPr>
              <w:t>340/366 (87.1</w:t>
            </w:r>
            <w:r w:rsidR="00AD2AF4" w:rsidRPr="00E5272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AD2AF4" w:rsidRPr="00E5272D" w:rsidRDefault="00E5272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272D">
              <w:rPr>
                <w:rFonts w:ascii="Times New Roman" w:eastAsia="Calibri" w:hAnsi="Times New Roman" w:cs="Times New Roman"/>
                <w:sz w:val="20"/>
                <w:szCs w:val="20"/>
              </w:rPr>
              <w:t>66/68 (97.7</w:t>
            </w:r>
            <w:r w:rsidR="00AD2AF4" w:rsidRPr="00E5272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D2AF4" w:rsidRPr="00E5272D" w:rsidRDefault="00E5272D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5272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07</w:t>
            </w:r>
          </w:p>
        </w:tc>
      </w:tr>
      <w:tr w:rsidR="00AD2AF4" w:rsidRPr="007D321F" w:rsidTr="0016516A">
        <w:tc>
          <w:tcPr>
            <w:tcW w:w="3903" w:type="dxa"/>
            <w:gridSpan w:val="3"/>
          </w:tcPr>
          <w:p w:rsidR="00AD2AF4" w:rsidRPr="00DC4EB5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EB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 utero</w:t>
            </w:r>
            <w:r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transfer</w:t>
            </w:r>
            <w:proofErr w:type="spellEnd"/>
            <w:r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</w:t>
            </w:r>
            <w:r w:rsidR="00DC4EB5"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434</w:t>
            </w:r>
            <w:r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9" w:type="dxa"/>
          </w:tcPr>
          <w:p w:rsidR="00AD2AF4" w:rsidRPr="00DC4EB5" w:rsidRDefault="00DC4EB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9/366 (62.4</w:t>
            </w:r>
            <w:r w:rsidR="00AD2AF4"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DC4EB5" w:rsidRDefault="00DC4EB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/68 (61.3</w:t>
            </w:r>
            <w:r w:rsidR="00AD2AF4"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DC4EB5" w:rsidRDefault="00DC4EB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90</w:t>
            </w:r>
          </w:p>
        </w:tc>
      </w:tr>
      <w:tr w:rsidR="00AD2AF4" w:rsidRPr="007D321F" w:rsidTr="0016516A">
        <w:tc>
          <w:tcPr>
            <w:tcW w:w="3903" w:type="dxa"/>
            <w:gridSpan w:val="3"/>
          </w:tcPr>
          <w:p w:rsidR="00AD2AF4" w:rsidRPr="00D50CFA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CFA">
              <w:rPr>
                <w:rFonts w:ascii="Times New Roman" w:eastAsia="Calibri" w:hAnsi="Times New Roman" w:cs="Times New Roman"/>
                <w:sz w:val="20"/>
                <w:szCs w:val="20"/>
              </w:rPr>
              <w:t>Tocolysis (n=</w:t>
            </w:r>
            <w:r w:rsidR="00D50CFA" w:rsidRPr="00D50CFA">
              <w:rPr>
                <w:rFonts w:ascii="Times New Roman" w:eastAsia="Calibri" w:hAnsi="Times New Roman" w:cs="Times New Roman"/>
                <w:sz w:val="20"/>
                <w:szCs w:val="20"/>
              </w:rPr>
              <w:t>434</w:t>
            </w:r>
            <w:r w:rsidRPr="00D50CF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9" w:type="dxa"/>
          </w:tcPr>
          <w:p w:rsidR="00AD2AF4" w:rsidRPr="00D50CFA" w:rsidRDefault="00D50CF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CFA">
              <w:rPr>
                <w:rFonts w:ascii="Times New Roman" w:eastAsia="Calibri" w:hAnsi="Times New Roman" w:cs="Times New Roman"/>
                <w:sz w:val="20"/>
                <w:szCs w:val="20"/>
              </w:rPr>
              <w:t>292/366 (80.4</w:t>
            </w:r>
            <w:r w:rsidR="00AD2AF4" w:rsidRPr="00D50CF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D50CFA" w:rsidRDefault="00D50CF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CFA">
              <w:rPr>
                <w:rFonts w:ascii="Times New Roman" w:eastAsia="Calibri" w:hAnsi="Times New Roman" w:cs="Times New Roman"/>
                <w:sz w:val="20"/>
                <w:szCs w:val="20"/>
              </w:rPr>
              <w:t>52/68 (78.2</w:t>
            </w:r>
            <w:r w:rsidR="00AD2AF4" w:rsidRPr="00D50CF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D50CFA" w:rsidRDefault="00D50CF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0CFA">
              <w:rPr>
                <w:rFonts w:ascii="Times New Roman" w:eastAsia="Calibri" w:hAnsi="Times New Roman" w:cs="Times New Roman"/>
                <w:sz w:val="20"/>
                <w:szCs w:val="20"/>
              </w:rPr>
              <w:t>.74</w:t>
            </w:r>
          </w:p>
        </w:tc>
      </w:tr>
      <w:tr w:rsidR="00AD2AF4" w:rsidRPr="007D321F" w:rsidTr="0016516A">
        <w:tc>
          <w:tcPr>
            <w:tcW w:w="3903" w:type="dxa"/>
            <w:gridSpan w:val="3"/>
          </w:tcPr>
          <w:p w:rsidR="00AD2AF4" w:rsidRPr="00DC4EB5" w:rsidRDefault="00DC4EB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Antenatal</w:t>
            </w:r>
            <w:proofErr w:type="spellEnd"/>
            <w:r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steroids</w:t>
            </w:r>
            <w:proofErr w:type="spellEnd"/>
            <w:r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429</w:t>
            </w:r>
            <w:r w:rsidR="00AD2AF4"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9" w:type="dxa"/>
          </w:tcPr>
          <w:p w:rsidR="00AD2AF4" w:rsidRPr="00DC4EB5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AD2AF4" w:rsidRPr="00DC4EB5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AD2AF4" w:rsidRPr="00163D5C" w:rsidRDefault="00DC4EB5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3D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4</w:t>
            </w:r>
          </w:p>
        </w:tc>
      </w:tr>
      <w:tr w:rsidR="00AD2AF4" w:rsidRPr="007D321F" w:rsidTr="0016516A">
        <w:tc>
          <w:tcPr>
            <w:tcW w:w="235" w:type="dxa"/>
          </w:tcPr>
          <w:p w:rsidR="00AD2AF4" w:rsidRPr="00DC4EB5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DC4EB5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9" w:type="dxa"/>
          </w:tcPr>
          <w:p w:rsidR="00AD2AF4" w:rsidRPr="00DC4EB5" w:rsidRDefault="00DC4EB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/362 (7.6</w:t>
            </w:r>
            <w:r w:rsidR="00AD2AF4"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DC4EB5" w:rsidRDefault="00DC4EB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/67 (4</w:t>
            </w:r>
            <w:r w:rsidR="00AD2AF4"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851" w:type="dxa"/>
          </w:tcPr>
          <w:p w:rsidR="00AD2AF4" w:rsidRPr="00DC4EB5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DC4EB5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DC4EB5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Incomplete</w:t>
            </w:r>
            <w:proofErr w:type="spellEnd"/>
            <w:r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rse</w:t>
            </w:r>
          </w:p>
        </w:tc>
        <w:tc>
          <w:tcPr>
            <w:tcW w:w="2619" w:type="dxa"/>
          </w:tcPr>
          <w:p w:rsidR="00AD2AF4" w:rsidRPr="00DC4EB5" w:rsidRDefault="00DC4EB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/362 (10.0</w:t>
            </w:r>
            <w:r w:rsidR="00AD2AF4"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DC4EB5" w:rsidRDefault="00DC4EB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/67 (2.0</w:t>
            </w:r>
            <w:r w:rsidR="00AD2AF4"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DC4EB5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DC4EB5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DC4EB5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Complete course</w:t>
            </w:r>
          </w:p>
        </w:tc>
        <w:tc>
          <w:tcPr>
            <w:tcW w:w="2619" w:type="dxa"/>
          </w:tcPr>
          <w:p w:rsidR="00AD2AF4" w:rsidRPr="00DC4EB5" w:rsidRDefault="00DC4EB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1/362 (82.4</w:t>
            </w:r>
            <w:r w:rsidR="00AD2AF4"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DC4EB5" w:rsidRDefault="00DC4EB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/67 (93.6</w:t>
            </w:r>
            <w:r w:rsidR="00AD2AF4" w:rsidRPr="00DC4EB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DC4EB5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3903" w:type="dxa"/>
            <w:gridSpan w:val="3"/>
          </w:tcPr>
          <w:p w:rsidR="00AD2AF4" w:rsidRPr="00C905C0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905C0">
              <w:rPr>
                <w:rFonts w:ascii="Times New Roman" w:eastAsia="Calibri" w:hAnsi="Times New Roman" w:cs="Times New Roman"/>
                <w:sz w:val="20"/>
                <w:szCs w:val="20"/>
              </w:rPr>
              <w:t>Magnesium</w:t>
            </w:r>
            <w:proofErr w:type="spellEnd"/>
            <w:r w:rsidRPr="00C905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lfate (n=</w:t>
            </w:r>
            <w:r w:rsidR="00C905C0" w:rsidRPr="00C905C0">
              <w:rPr>
                <w:rFonts w:ascii="Times New Roman" w:eastAsia="Calibri" w:hAnsi="Times New Roman" w:cs="Times New Roman"/>
                <w:sz w:val="20"/>
                <w:szCs w:val="20"/>
              </w:rPr>
              <w:t>427</w:t>
            </w:r>
            <w:r w:rsidRPr="00C905C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9" w:type="dxa"/>
          </w:tcPr>
          <w:p w:rsidR="00AD2AF4" w:rsidRPr="00C905C0" w:rsidRDefault="00C905C0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/360 (5.3</w:t>
            </w:r>
            <w:r w:rsidR="00AD2AF4" w:rsidRPr="00C905C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C905C0" w:rsidRDefault="00C905C0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/67 (3.5</w:t>
            </w:r>
            <w:r w:rsidR="00AD2AF4" w:rsidRPr="00C905C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C905C0" w:rsidRDefault="00C905C0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49</w:t>
            </w:r>
          </w:p>
        </w:tc>
      </w:tr>
      <w:tr w:rsidR="00AD2AF4" w:rsidRPr="007D321F" w:rsidTr="0016516A">
        <w:tc>
          <w:tcPr>
            <w:tcW w:w="3903" w:type="dxa"/>
            <w:gridSpan w:val="3"/>
          </w:tcPr>
          <w:p w:rsidR="00AD2AF4" w:rsidRPr="003750AA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de of </w:t>
            </w:r>
            <w:proofErr w:type="spellStart"/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delivery</w:t>
            </w:r>
            <w:proofErr w:type="spellEnd"/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</w:t>
            </w:r>
            <w:r w:rsidR="003750AA"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432</w:t>
            </w:r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9" w:type="dxa"/>
          </w:tcPr>
          <w:p w:rsidR="00AD2AF4" w:rsidRPr="003750AA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AD2AF4" w:rsidRPr="003750AA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AD2AF4" w:rsidRPr="003750AA" w:rsidRDefault="003750A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.20</w:t>
            </w:r>
          </w:p>
        </w:tc>
      </w:tr>
      <w:tr w:rsidR="00AD2AF4" w:rsidRPr="007D321F" w:rsidTr="0016516A">
        <w:tc>
          <w:tcPr>
            <w:tcW w:w="235" w:type="dxa"/>
          </w:tcPr>
          <w:p w:rsidR="00AD2AF4" w:rsidRPr="003750AA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3750AA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aginal </w:t>
            </w:r>
            <w:proofErr w:type="spellStart"/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2619" w:type="dxa"/>
          </w:tcPr>
          <w:p w:rsidR="00AD2AF4" w:rsidRPr="003750AA" w:rsidRDefault="003750A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159/365 (45.5</w:t>
            </w:r>
            <w:r w:rsidR="00AD2AF4"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AD2AF4" w:rsidRPr="003750AA" w:rsidRDefault="003750A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27/67 (34.9</w:t>
            </w:r>
            <w:r w:rsidR="00AD2AF4"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3750AA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</w:tcPr>
          <w:p w:rsidR="00AD2AF4" w:rsidRPr="003750AA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</w:tcPr>
          <w:p w:rsidR="00AD2AF4" w:rsidRPr="003750AA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sarean </w:t>
            </w:r>
            <w:proofErr w:type="spellStart"/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before</w:t>
            </w:r>
            <w:proofErr w:type="spellEnd"/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labor</w:t>
            </w:r>
            <w:proofErr w:type="spellEnd"/>
          </w:p>
        </w:tc>
        <w:tc>
          <w:tcPr>
            <w:tcW w:w="2619" w:type="dxa"/>
          </w:tcPr>
          <w:p w:rsidR="00AD2AF4" w:rsidRPr="003750AA" w:rsidRDefault="003750A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146/365</w:t>
            </w:r>
            <w:r w:rsidR="00AD2AF4"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(39</w:t>
            </w:r>
            <w:r w:rsidR="00AD2AF4"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2409" w:type="dxa"/>
          </w:tcPr>
          <w:p w:rsidR="00AD2AF4" w:rsidRPr="003750AA" w:rsidRDefault="003750A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26/67 (39.3</w:t>
            </w:r>
            <w:r w:rsidR="00AD2AF4"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3750AA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235" w:type="dxa"/>
            <w:tcBorders>
              <w:bottom w:val="single" w:sz="4" w:space="0" w:color="auto"/>
            </w:tcBorders>
          </w:tcPr>
          <w:p w:rsidR="00AD2AF4" w:rsidRPr="003750AA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2"/>
            <w:tcBorders>
              <w:bottom w:val="single" w:sz="4" w:space="0" w:color="auto"/>
            </w:tcBorders>
          </w:tcPr>
          <w:p w:rsidR="00AD2AF4" w:rsidRPr="003750AA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sarean </w:t>
            </w:r>
            <w:proofErr w:type="spellStart"/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during</w:t>
            </w:r>
            <w:proofErr w:type="spellEnd"/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labor</w:t>
            </w:r>
            <w:proofErr w:type="spellEnd"/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:rsidR="00AD2AF4" w:rsidRPr="003750AA" w:rsidRDefault="003750A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60/365 (14.7</w:t>
            </w:r>
            <w:r w:rsidR="00AD2AF4"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AD2AF4" w:rsidRPr="003750AA" w:rsidRDefault="003750A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14/67 (25.8</w:t>
            </w:r>
            <w:r w:rsidR="00AD2AF4" w:rsidRPr="003750A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D2AF4" w:rsidRPr="003750AA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2AF4" w:rsidRPr="00163D5C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163D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onatal</w:t>
            </w:r>
            <w:proofErr w:type="spellEnd"/>
            <w:r w:rsidRPr="00163D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63D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163D5C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163D5C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163D5C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top w:val="single" w:sz="4" w:space="0" w:color="auto"/>
            </w:tcBorders>
          </w:tcPr>
          <w:p w:rsidR="00AD2AF4" w:rsidRPr="00163D5C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D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le </w:t>
            </w:r>
            <w:proofErr w:type="spellStart"/>
            <w:r w:rsidRPr="00163D5C">
              <w:rPr>
                <w:rFonts w:ascii="Times New Roman" w:eastAsia="Calibri" w:hAnsi="Times New Roman" w:cs="Times New Roman"/>
                <w:sz w:val="20"/>
                <w:szCs w:val="20"/>
              </w:rPr>
              <w:t>fetus</w:t>
            </w:r>
            <w:proofErr w:type="spellEnd"/>
            <w:r w:rsidRPr="00163D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</w:t>
            </w:r>
            <w:r w:rsidR="00163D5C" w:rsidRPr="00163D5C">
              <w:rPr>
                <w:rFonts w:ascii="Times New Roman" w:eastAsia="Calibri" w:hAnsi="Times New Roman" w:cs="Times New Roman"/>
                <w:sz w:val="20"/>
                <w:szCs w:val="20"/>
              </w:rPr>
              <w:t>434</w:t>
            </w:r>
            <w:r w:rsidRPr="00163D5C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:rsidR="00AD2AF4" w:rsidRPr="00163D5C" w:rsidRDefault="00163D5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D5C">
              <w:rPr>
                <w:rFonts w:ascii="Times New Roman" w:eastAsia="Calibri" w:hAnsi="Times New Roman" w:cs="Times New Roman"/>
                <w:sz w:val="20"/>
                <w:szCs w:val="20"/>
              </w:rPr>
              <w:t>208/366 (55.4</w:t>
            </w:r>
            <w:r w:rsidR="00AD2AF4" w:rsidRPr="00163D5C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AD2AF4" w:rsidRPr="00163D5C" w:rsidRDefault="00163D5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D5C">
              <w:rPr>
                <w:rFonts w:ascii="Times New Roman" w:eastAsia="Calibri" w:hAnsi="Times New Roman" w:cs="Times New Roman"/>
                <w:sz w:val="20"/>
                <w:szCs w:val="20"/>
              </w:rPr>
              <w:t>34/68 (47.7</w:t>
            </w:r>
            <w:r w:rsidR="00AD2AF4" w:rsidRPr="00163D5C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D2AF4" w:rsidRPr="00163D5C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3D5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163D5C" w:rsidRPr="00163D5C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</w:tr>
      <w:tr w:rsidR="00AD2AF4" w:rsidRPr="007D321F" w:rsidTr="0016516A">
        <w:tc>
          <w:tcPr>
            <w:tcW w:w="3903" w:type="dxa"/>
            <w:gridSpan w:val="3"/>
          </w:tcPr>
          <w:p w:rsidR="00AD2AF4" w:rsidRPr="00145BC1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5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irthweight (grams), median (IQR) (n=</w:t>
            </w:r>
            <w:r w:rsidR="00145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34</w:t>
            </w:r>
            <w:r w:rsidRPr="00145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619" w:type="dxa"/>
          </w:tcPr>
          <w:p w:rsidR="00AD2AF4" w:rsidRPr="00145BC1" w:rsidRDefault="00145BC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BC1">
              <w:rPr>
                <w:rFonts w:ascii="Times New Roman" w:eastAsia="Calibri" w:hAnsi="Times New Roman" w:cs="Times New Roman"/>
                <w:sz w:val="20"/>
                <w:szCs w:val="20"/>
              </w:rPr>
              <w:t>1480 (1</w:t>
            </w:r>
            <w:r w:rsidR="00AD2AF4" w:rsidRPr="00145BC1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Pr="00145BC1">
              <w:rPr>
                <w:rFonts w:ascii="Times New Roman" w:eastAsia="Calibri" w:hAnsi="Times New Roman" w:cs="Times New Roman"/>
                <w:sz w:val="20"/>
                <w:szCs w:val="20"/>
              </w:rPr>
              <w:t>0-180</w:t>
            </w:r>
            <w:r w:rsidR="00AD2AF4" w:rsidRPr="00145BC1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409" w:type="dxa"/>
          </w:tcPr>
          <w:p w:rsidR="00AD2AF4" w:rsidRPr="00145BC1" w:rsidRDefault="00145BC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BC1">
              <w:rPr>
                <w:rFonts w:ascii="Times New Roman" w:eastAsia="Calibri" w:hAnsi="Times New Roman" w:cs="Times New Roman"/>
                <w:sz w:val="20"/>
                <w:szCs w:val="20"/>
              </w:rPr>
              <w:t>1550 (1128-1785</w:t>
            </w:r>
            <w:r w:rsidR="00AD2AF4" w:rsidRPr="00145BC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D2AF4" w:rsidRPr="00145BC1" w:rsidRDefault="00145BC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5BC1">
              <w:rPr>
                <w:rFonts w:ascii="Times New Roman" w:eastAsia="Calibri" w:hAnsi="Times New Roman" w:cs="Times New Roman"/>
                <w:sz w:val="20"/>
                <w:szCs w:val="20"/>
              </w:rPr>
              <w:t>.9</w:t>
            </w:r>
            <w:r w:rsidR="00AD2AF4" w:rsidRPr="00145BC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bottom w:val="single" w:sz="4" w:space="0" w:color="auto"/>
            </w:tcBorders>
          </w:tcPr>
          <w:p w:rsidR="00AD2AF4" w:rsidRPr="008D5328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D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Small for gestational age </w:t>
            </w:r>
            <w:r w:rsidRPr="008D53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n=</w:t>
            </w:r>
            <w:r w:rsidR="008D5328" w:rsidRPr="008D53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4</w:t>
            </w:r>
            <w:r w:rsidRPr="008D53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:rsidR="00AD2AF4" w:rsidRPr="008D5328" w:rsidRDefault="008D5328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5328">
              <w:rPr>
                <w:rFonts w:ascii="Times New Roman" w:eastAsia="Calibri" w:hAnsi="Times New Roman" w:cs="Times New Roman"/>
                <w:sz w:val="20"/>
                <w:szCs w:val="20"/>
              </w:rPr>
              <w:t>62/366</w:t>
            </w:r>
            <w:r w:rsidR="00AD2AF4" w:rsidRPr="008D53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8.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AD2AF4" w:rsidRPr="008D5328" w:rsidRDefault="008D5328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5328">
              <w:rPr>
                <w:rFonts w:ascii="Times New Roman" w:eastAsia="Calibri" w:hAnsi="Times New Roman" w:cs="Times New Roman"/>
                <w:sz w:val="20"/>
                <w:szCs w:val="20"/>
              </w:rPr>
              <w:t>14/68 (16.2</w:t>
            </w:r>
            <w:r w:rsidR="00AD2AF4" w:rsidRPr="008D532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D2AF4" w:rsidRPr="008D5328" w:rsidRDefault="008D5328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5328">
              <w:rPr>
                <w:rFonts w:ascii="Times New Roman" w:eastAsia="Calibri" w:hAnsi="Times New Roman" w:cs="Times New Roman"/>
                <w:sz w:val="20"/>
                <w:szCs w:val="20"/>
              </w:rPr>
              <w:t>.61</w:t>
            </w: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2AF4" w:rsidRPr="00824909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8249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rolongation of gestation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824909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824909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824909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824909" w:rsidTr="0016516A">
        <w:tc>
          <w:tcPr>
            <w:tcW w:w="3903" w:type="dxa"/>
            <w:gridSpan w:val="3"/>
            <w:tcBorders>
              <w:top w:val="single" w:sz="4" w:space="0" w:color="auto"/>
            </w:tcBorders>
          </w:tcPr>
          <w:p w:rsidR="00AD2AF4" w:rsidRPr="00824909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2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atency duration (n=</w:t>
            </w:r>
            <w:r w:rsidR="00824909" w:rsidRPr="0082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29</w:t>
            </w:r>
            <w:r w:rsidRPr="0082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 median (IQR)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:rsidR="00AD2AF4" w:rsidRPr="00824909" w:rsidRDefault="00824909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2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6</w:t>
            </w:r>
            <w:r w:rsidR="00AD2AF4" w:rsidRPr="0082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(2.5-12.0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AD2AF4" w:rsidRPr="00824909" w:rsidRDefault="00824909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2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5 (3.2-21</w:t>
            </w:r>
            <w:r w:rsidR="00AD2AF4" w:rsidRPr="0082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D2AF4" w:rsidRPr="00824909" w:rsidRDefault="00824909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2490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36</w:t>
            </w:r>
          </w:p>
        </w:tc>
      </w:tr>
      <w:tr w:rsidR="00AD2AF4" w:rsidRPr="00824909" w:rsidTr="0016516A">
        <w:tc>
          <w:tcPr>
            <w:tcW w:w="3903" w:type="dxa"/>
            <w:gridSpan w:val="3"/>
          </w:tcPr>
          <w:p w:rsidR="00AD2AF4" w:rsidRPr="00F11F01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F11F0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tency prolonged by ≥ 48 hr (n=</w:t>
            </w:r>
            <w:r w:rsidR="00F11F01" w:rsidRPr="00F11F0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4</w:t>
            </w:r>
            <w:r w:rsidRPr="00F11F0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19" w:type="dxa"/>
          </w:tcPr>
          <w:p w:rsidR="00AD2AF4" w:rsidRPr="00F11F01" w:rsidRDefault="00F11F0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89/366 (81.7</w:t>
            </w:r>
            <w:r w:rsidR="00AD2AF4" w:rsidRPr="00F11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2409" w:type="dxa"/>
          </w:tcPr>
          <w:p w:rsidR="00AD2AF4" w:rsidRPr="00F11F01" w:rsidRDefault="00F11F0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7/68 (88.5</w:t>
            </w:r>
            <w:r w:rsidR="00AD2AF4" w:rsidRPr="00F11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851" w:type="dxa"/>
          </w:tcPr>
          <w:p w:rsidR="00AD2AF4" w:rsidRPr="00F11F01" w:rsidRDefault="00F11F0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15</w:t>
            </w: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bottom w:val="single" w:sz="4" w:space="0" w:color="auto"/>
            </w:tcBorders>
          </w:tcPr>
          <w:p w:rsidR="00AD2AF4" w:rsidRPr="009A233C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9A23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Latency prolonged by ≥ 7 days (n=</w:t>
            </w:r>
            <w:r w:rsidR="009A233C" w:rsidRPr="009A23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4</w:t>
            </w:r>
            <w:r w:rsidRPr="009A23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:rsidR="00AD2AF4" w:rsidRPr="009A233C" w:rsidRDefault="009A233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4/366 (41.3</w:t>
            </w:r>
            <w:r w:rsidR="00AD2AF4" w:rsidRPr="009A2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AD2AF4" w:rsidRPr="009A233C" w:rsidRDefault="009A233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A2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/68 (49.1</w:t>
            </w:r>
            <w:r w:rsidR="00AD2AF4" w:rsidRPr="009A2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D2AF4" w:rsidRPr="009A233C" w:rsidRDefault="009A233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A233C">
              <w:rPr>
                <w:rFonts w:ascii="Times New Roman" w:eastAsia="Calibri" w:hAnsi="Times New Roman" w:cs="Times New Roman"/>
                <w:sz w:val="20"/>
                <w:szCs w:val="20"/>
              </w:rPr>
              <w:t>.37</w:t>
            </w: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2AF4" w:rsidRPr="006C1FB5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1F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ra-uterine</w:t>
            </w:r>
            <w:proofErr w:type="spellEnd"/>
            <w:r w:rsidRPr="006C1F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nfection </w:t>
            </w:r>
            <w:r w:rsidR="006C1FB5">
              <w:rPr>
                <w:rFonts w:ascii="Times New Roman" w:eastAsia="Calibri" w:hAnsi="Times New Roman" w:cs="Times New Roman"/>
                <w:sz w:val="20"/>
                <w:szCs w:val="20"/>
              </w:rPr>
              <w:t>(n=429</w:t>
            </w:r>
            <w:r w:rsidRPr="006C1FB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6C1FB5" w:rsidRDefault="006C1FB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/361 (6.0</w:t>
            </w:r>
            <w:r w:rsidR="00AD2AF4" w:rsidRPr="006C1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6C1FB5" w:rsidRDefault="006C1FB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/68 (3.2</w:t>
            </w:r>
            <w:r w:rsidR="00AD2AF4" w:rsidRPr="006C1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6C1FB5" w:rsidRDefault="006C1FB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29</w:t>
            </w: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2AF4" w:rsidRPr="00A65D8D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A65D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onatal</w:t>
            </w:r>
            <w:proofErr w:type="spellEnd"/>
            <w:r w:rsidRPr="00A65D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65D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A65D8D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A65D8D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D2AF4" w:rsidRPr="00A65D8D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top w:val="single" w:sz="4" w:space="0" w:color="auto"/>
            </w:tcBorders>
          </w:tcPr>
          <w:p w:rsidR="00AD2AF4" w:rsidRPr="006C1FB5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C1FB5">
              <w:rPr>
                <w:rFonts w:ascii="Times New Roman" w:eastAsia="Calibri" w:hAnsi="Times New Roman" w:cs="Times New Roman"/>
                <w:sz w:val="20"/>
                <w:szCs w:val="20"/>
              </w:rPr>
              <w:t>Severe</w:t>
            </w:r>
            <w:proofErr w:type="spellEnd"/>
            <w:r w:rsidRPr="006C1F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FB5">
              <w:rPr>
                <w:rFonts w:ascii="Times New Roman" w:eastAsia="Calibri" w:hAnsi="Times New Roman" w:cs="Times New Roman"/>
                <w:sz w:val="20"/>
                <w:szCs w:val="20"/>
              </w:rPr>
              <w:t>neonatal</w:t>
            </w:r>
            <w:proofErr w:type="spellEnd"/>
            <w:r w:rsidRPr="006C1F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FB5">
              <w:rPr>
                <w:rFonts w:ascii="Times New Roman" w:eastAsia="Calibri" w:hAnsi="Times New Roman" w:cs="Times New Roman"/>
                <w:sz w:val="20"/>
                <w:szCs w:val="20"/>
              </w:rPr>
              <w:t>morbidity</w:t>
            </w:r>
            <w:proofErr w:type="spellEnd"/>
          </w:p>
        </w:tc>
        <w:tc>
          <w:tcPr>
            <w:tcW w:w="2619" w:type="dxa"/>
            <w:tcBorders>
              <w:top w:val="single" w:sz="4" w:space="0" w:color="auto"/>
            </w:tcBorders>
          </w:tcPr>
          <w:p w:rsidR="00AD2AF4" w:rsidRPr="00A65D8D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AD2AF4" w:rsidRPr="00A65D8D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D2AF4" w:rsidRPr="00A65D8D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D2AF4" w:rsidRPr="007D321F" w:rsidTr="0016516A">
        <w:tc>
          <w:tcPr>
            <w:tcW w:w="425" w:type="dxa"/>
            <w:gridSpan w:val="2"/>
          </w:tcPr>
          <w:p w:rsidR="00AD2AF4" w:rsidRPr="00A65D8D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78" w:type="dxa"/>
          </w:tcPr>
          <w:p w:rsidR="00AD2AF4" w:rsidRPr="00A65D8D" w:rsidRDefault="00AD2AF4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65D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arly-onset sepsis (n=</w:t>
            </w:r>
            <w:r w:rsidR="00A65D8D" w:rsidRPr="00A65D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0</w:t>
            </w:r>
            <w:r w:rsidRPr="00A65D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Pr="00A65D8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619" w:type="dxa"/>
          </w:tcPr>
          <w:p w:rsidR="00AD2AF4" w:rsidRPr="00A65D8D" w:rsidRDefault="00A65D8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5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/</w:t>
            </w:r>
            <w:r w:rsidR="00AD2AF4" w:rsidRPr="00A65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A65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 (2.6</w:t>
            </w:r>
            <w:r w:rsidR="00AD2AF4" w:rsidRPr="00A65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09" w:type="dxa"/>
          </w:tcPr>
          <w:p w:rsidR="00AD2AF4" w:rsidRPr="00A65D8D" w:rsidRDefault="00A65D8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/66 (3</w:t>
            </w:r>
            <w:r w:rsidR="00AD2AF4" w:rsidRPr="00A65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2)</w:t>
            </w:r>
          </w:p>
        </w:tc>
        <w:tc>
          <w:tcPr>
            <w:tcW w:w="851" w:type="dxa"/>
          </w:tcPr>
          <w:p w:rsidR="00AD2AF4" w:rsidRPr="00A65D8D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5D8D">
              <w:rPr>
                <w:rFonts w:ascii="Times New Roman" w:eastAsia="Calibri" w:hAnsi="Times New Roman" w:cs="Times New Roman"/>
                <w:sz w:val="20"/>
                <w:szCs w:val="20"/>
              </w:rPr>
              <w:t>.76</w:t>
            </w:r>
          </w:p>
        </w:tc>
      </w:tr>
      <w:tr w:rsidR="00AD2AF4" w:rsidRPr="007D321F" w:rsidTr="0016516A">
        <w:tc>
          <w:tcPr>
            <w:tcW w:w="425" w:type="dxa"/>
            <w:gridSpan w:val="2"/>
          </w:tcPr>
          <w:p w:rsidR="00AD2AF4" w:rsidRPr="00AD2AF4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AD2AF4" w:rsidRPr="005A5A7D" w:rsidRDefault="00AD2AF4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A5A7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te-onset sepsis (n=</w:t>
            </w:r>
            <w:r w:rsidR="005A5A7D" w:rsidRPr="005A5A7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6</w:t>
            </w:r>
            <w:r w:rsidRPr="005A5A7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Pr="005A5A7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619" w:type="dxa"/>
          </w:tcPr>
          <w:p w:rsidR="00AD2AF4" w:rsidRPr="005A5A7D" w:rsidRDefault="005A5A7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/360 (10.3</w:t>
            </w:r>
            <w:r w:rsidR="00AD2AF4" w:rsidRPr="005A5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09" w:type="dxa"/>
          </w:tcPr>
          <w:p w:rsidR="00AD2AF4" w:rsidRPr="005A5A7D" w:rsidRDefault="005A5A7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/66 (13.2</w:t>
            </w:r>
            <w:r w:rsidR="00AD2AF4" w:rsidRPr="005A5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51" w:type="dxa"/>
          </w:tcPr>
          <w:p w:rsidR="00AD2AF4" w:rsidRPr="005A5A7D" w:rsidRDefault="005A5A7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5A7D">
              <w:rPr>
                <w:rFonts w:ascii="Times New Roman" w:eastAsia="Calibri" w:hAnsi="Times New Roman" w:cs="Times New Roman"/>
                <w:sz w:val="20"/>
                <w:szCs w:val="20"/>
              </w:rPr>
              <w:t>.44</w:t>
            </w:r>
          </w:p>
        </w:tc>
      </w:tr>
      <w:tr w:rsidR="00AD2AF4" w:rsidRPr="007D321F" w:rsidTr="0016516A">
        <w:tc>
          <w:tcPr>
            <w:tcW w:w="425" w:type="dxa"/>
            <w:gridSpan w:val="2"/>
          </w:tcPr>
          <w:p w:rsidR="00AD2AF4" w:rsidRPr="00AD2AF4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AD2AF4" w:rsidRPr="001D6535" w:rsidRDefault="00AD2AF4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D653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y sepsis (n=</w:t>
            </w:r>
            <w:r w:rsidR="001D6535" w:rsidRPr="001D653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5</w:t>
            </w:r>
            <w:r w:rsidRPr="001D653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Pr="001D653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619" w:type="dxa"/>
          </w:tcPr>
          <w:p w:rsidR="00AD2AF4" w:rsidRPr="001D6535" w:rsidRDefault="001D653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6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/351 (13.2</w:t>
            </w:r>
            <w:r w:rsidR="00AD2AF4" w:rsidRPr="001D6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09" w:type="dxa"/>
          </w:tcPr>
          <w:p w:rsidR="00AD2AF4" w:rsidRPr="001D6535" w:rsidRDefault="001D653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6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/64</w:t>
            </w:r>
            <w:r w:rsidR="00AD2AF4" w:rsidRPr="001D6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4</w:t>
            </w:r>
            <w:r w:rsidRPr="001D6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8</w:t>
            </w:r>
            <w:r w:rsidR="00AD2AF4" w:rsidRPr="001D6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51" w:type="dxa"/>
          </w:tcPr>
          <w:p w:rsidR="00AD2AF4" w:rsidRPr="001D6535" w:rsidRDefault="001D653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D6535">
              <w:rPr>
                <w:rFonts w:ascii="Times New Roman" w:eastAsia="Calibri" w:hAnsi="Times New Roman" w:cs="Times New Roman"/>
                <w:sz w:val="20"/>
                <w:szCs w:val="20"/>
              </w:rPr>
              <w:t>.72</w:t>
            </w:r>
          </w:p>
        </w:tc>
      </w:tr>
      <w:tr w:rsidR="00AD2AF4" w:rsidRPr="007D321F" w:rsidTr="0016516A">
        <w:tc>
          <w:tcPr>
            <w:tcW w:w="425" w:type="dxa"/>
            <w:gridSpan w:val="2"/>
          </w:tcPr>
          <w:p w:rsidR="00AD2AF4" w:rsidRPr="00AD2AF4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AD2AF4" w:rsidRPr="00702B42" w:rsidRDefault="00AD2AF4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702B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ecrotizing </w:t>
            </w:r>
            <w:proofErr w:type="spellStart"/>
            <w:r w:rsidRPr="00702B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nterocolitis</w:t>
            </w:r>
            <w:proofErr w:type="spellEnd"/>
            <w:r w:rsidRPr="00702B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n=</w:t>
            </w:r>
            <w:r w:rsidR="00702B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2</w:t>
            </w:r>
            <w:r w:rsidRPr="00702B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Pr="00702B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619" w:type="dxa"/>
          </w:tcPr>
          <w:p w:rsidR="00AD2AF4" w:rsidRPr="00702B42" w:rsidRDefault="00702B4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365 (3.3</w:t>
            </w:r>
            <w:r w:rsidR="00AD2AF4" w:rsidRPr="00702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09" w:type="dxa"/>
          </w:tcPr>
          <w:p w:rsidR="00AD2AF4" w:rsidRPr="00702B42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2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02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67</w:t>
            </w:r>
            <w:r w:rsidRPr="00702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0.0)</w:t>
            </w:r>
          </w:p>
        </w:tc>
        <w:tc>
          <w:tcPr>
            <w:tcW w:w="851" w:type="dxa"/>
          </w:tcPr>
          <w:p w:rsidR="00AD2AF4" w:rsidRPr="00702B42" w:rsidRDefault="00702B4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27</w:t>
            </w:r>
          </w:p>
        </w:tc>
      </w:tr>
      <w:tr w:rsidR="00AD2AF4" w:rsidRPr="007D321F" w:rsidTr="0016516A">
        <w:tc>
          <w:tcPr>
            <w:tcW w:w="425" w:type="dxa"/>
            <w:gridSpan w:val="2"/>
          </w:tcPr>
          <w:p w:rsidR="00AD2AF4" w:rsidRPr="00AD2AF4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AD2AF4" w:rsidRPr="00702B42" w:rsidRDefault="00AD2AF4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702B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vere cerebral lesion (n=</w:t>
            </w:r>
            <w:r w:rsidR="00702B42" w:rsidRPr="00702B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8</w:t>
            </w:r>
            <w:r w:rsidRPr="00702B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Pr="00702B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619" w:type="dxa"/>
          </w:tcPr>
          <w:p w:rsidR="00AD2AF4" w:rsidRPr="00702B42" w:rsidRDefault="00AD2AF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2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02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/362 (3.5</w:t>
            </w:r>
            <w:r w:rsidRPr="00702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09" w:type="dxa"/>
          </w:tcPr>
          <w:p w:rsidR="00AD2AF4" w:rsidRPr="00702B42" w:rsidRDefault="00702B4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/66 (6.9</w:t>
            </w:r>
            <w:r w:rsidR="00AD2AF4" w:rsidRPr="00702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51" w:type="dxa"/>
          </w:tcPr>
          <w:p w:rsidR="00AD2AF4" w:rsidRPr="00702B42" w:rsidRDefault="00702B4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2</w:t>
            </w:r>
            <w:r w:rsidR="00AD2AF4" w:rsidRPr="00702B4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AD2AF4" w:rsidRPr="007D321F" w:rsidTr="0016516A">
        <w:tc>
          <w:tcPr>
            <w:tcW w:w="425" w:type="dxa"/>
            <w:gridSpan w:val="2"/>
          </w:tcPr>
          <w:p w:rsidR="00AD2AF4" w:rsidRPr="00AD2AF4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AD2AF4" w:rsidRPr="00AD2AF4" w:rsidRDefault="00AD2AF4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  <w:r w:rsidRPr="007307C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vere bronchopulmonary dysplasia (n=</w:t>
            </w:r>
            <w:r w:rsidR="007307C5" w:rsidRPr="007307C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0</w:t>
            </w:r>
            <w:r w:rsidRPr="007307C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19" w:type="dxa"/>
          </w:tcPr>
          <w:p w:rsidR="00AD2AF4" w:rsidRPr="007307C5" w:rsidRDefault="007307C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/351 (3.3</w:t>
            </w:r>
            <w:r w:rsidR="00AD2AF4" w:rsidRPr="00730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09" w:type="dxa"/>
          </w:tcPr>
          <w:p w:rsidR="00AD2AF4" w:rsidRPr="007307C5" w:rsidRDefault="007307C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/59 (4.0</w:t>
            </w:r>
            <w:r w:rsidR="00AD2AF4" w:rsidRPr="00730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51" w:type="dxa"/>
          </w:tcPr>
          <w:p w:rsidR="00AD2AF4" w:rsidRPr="007307C5" w:rsidRDefault="007307C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07C5">
              <w:rPr>
                <w:rFonts w:ascii="Times New Roman" w:eastAsia="Calibri" w:hAnsi="Times New Roman" w:cs="Times New Roman"/>
                <w:sz w:val="20"/>
                <w:szCs w:val="20"/>
              </w:rPr>
              <w:t>.76</w:t>
            </w:r>
          </w:p>
        </w:tc>
      </w:tr>
      <w:tr w:rsidR="00AD2AF4" w:rsidRPr="007D321F" w:rsidTr="0016516A">
        <w:tc>
          <w:tcPr>
            <w:tcW w:w="425" w:type="dxa"/>
            <w:gridSpan w:val="2"/>
          </w:tcPr>
          <w:p w:rsidR="00AD2AF4" w:rsidRPr="00AD2AF4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AD2AF4" w:rsidRPr="00702B42" w:rsidRDefault="00AD2AF4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702B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tinopathy of prematurity (n=</w:t>
            </w:r>
            <w:r w:rsidR="00702B42" w:rsidRPr="00702B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4</w:t>
            </w:r>
            <w:r w:rsidRPr="00702B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Pr="00702B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619" w:type="dxa"/>
          </w:tcPr>
          <w:p w:rsidR="00AD2AF4" w:rsidRPr="00702B42" w:rsidRDefault="00702B4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/366</w:t>
            </w:r>
            <w:r w:rsidR="00AD2AF4" w:rsidRPr="00702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0.6)</w:t>
            </w:r>
          </w:p>
        </w:tc>
        <w:tc>
          <w:tcPr>
            <w:tcW w:w="2409" w:type="dxa"/>
          </w:tcPr>
          <w:p w:rsidR="00AD2AF4" w:rsidRPr="00702B42" w:rsidRDefault="00702B4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/68 (1.2</w:t>
            </w:r>
            <w:r w:rsidR="00AD2AF4" w:rsidRPr="00702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51" w:type="dxa"/>
          </w:tcPr>
          <w:p w:rsidR="00AD2AF4" w:rsidRPr="00702B42" w:rsidRDefault="00702B4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5</w:t>
            </w:r>
            <w:r w:rsidR="00AD2AF4" w:rsidRPr="00702B4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AD2AF4" w:rsidRPr="007D321F" w:rsidTr="0016516A">
        <w:tc>
          <w:tcPr>
            <w:tcW w:w="3903" w:type="dxa"/>
            <w:gridSpan w:val="3"/>
            <w:tcBorders>
              <w:bottom w:val="single" w:sz="4" w:space="0" w:color="auto"/>
            </w:tcBorders>
          </w:tcPr>
          <w:p w:rsidR="00AD2AF4" w:rsidRPr="00DC6E95" w:rsidRDefault="00AD2AF4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C6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urvival without severe morbidity (n=</w:t>
            </w:r>
            <w:r w:rsidR="00DC6E95" w:rsidRPr="00DC6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06</w:t>
            </w:r>
            <w:r w:rsidRPr="00DC6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  <w:r w:rsidRPr="00DC6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:rsidR="00AD2AF4" w:rsidRPr="00DC6E95" w:rsidRDefault="00DC6E9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6/346 (88.7</w:t>
            </w:r>
            <w:r w:rsidR="00AD2AF4" w:rsidRPr="00DC6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AD2AF4" w:rsidRPr="00DC6E95" w:rsidRDefault="00DC6E9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/60 (88.3</w:t>
            </w:r>
            <w:r w:rsidR="00AD2AF4" w:rsidRPr="00DC6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D2AF4" w:rsidRPr="00DC6E95" w:rsidRDefault="00DC6E95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6E95">
              <w:rPr>
                <w:rFonts w:ascii="Times New Roman" w:eastAsia="Calibri" w:hAnsi="Times New Roman" w:cs="Times New Roman"/>
                <w:sz w:val="20"/>
                <w:szCs w:val="20"/>
              </w:rPr>
              <w:t>.93</w:t>
            </w:r>
          </w:p>
        </w:tc>
      </w:tr>
    </w:tbl>
    <w:p w:rsidR="009A284C" w:rsidRPr="00AD2AF4" w:rsidRDefault="009A284C" w:rsidP="009A284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D2AF4">
        <w:rPr>
          <w:rFonts w:ascii="Times New Roman" w:hAnsi="Times New Roman" w:cs="Times New Roman"/>
          <w:sz w:val="20"/>
          <w:szCs w:val="20"/>
          <w:lang w:val="en-GB"/>
        </w:rPr>
        <w:t>IQR: interquartile range, NICU: neonatal intensive care unit, PPROM: preterm premature rupture of membranes, w: weeks’ gestation</w:t>
      </w:r>
    </w:p>
    <w:p w:rsidR="003212AA" w:rsidRDefault="009A284C" w:rsidP="009A284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9A4EE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9A4EE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212AA">
        <w:rPr>
          <w:rFonts w:ascii="Times New Roman" w:eastAsia="Calibri" w:hAnsi="Times New Roman" w:cs="Times New Roman"/>
          <w:sz w:val="20"/>
          <w:szCs w:val="20"/>
          <w:lang w:val="en-GB"/>
        </w:rPr>
        <w:t>A</w:t>
      </w:r>
      <w:r w:rsidR="003212AA" w:rsidRPr="002430E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mong infants </w:t>
      </w:r>
      <w:r w:rsidR="003212AA" w:rsidRPr="00144F5D">
        <w:rPr>
          <w:rFonts w:ascii="Times New Roman" w:eastAsia="Calibri" w:hAnsi="Times New Roman" w:cs="Times New Roman"/>
          <w:sz w:val="20"/>
          <w:szCs w:val="20"/>
          <w:lang w:val="en-GB"/>
        </w:rPr>
        <w:t>admitted to NICU</w:t>
      </w:r>
    </w:p>
    <w:p w:rsidR="003212AA" w:rsidRDefault="003212AA" w:rsidP="009A284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212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A</w:t>
      </w:r>
      <w:r w:rsidRPr="002430EA">
        <w:rPr>
          <w:rFonts w:ascii="Times New Roman" w:eastAsia="Calibri" w:hAnsi="Times New Roman" w:cs="Times New Roman"/>
          <w:sz w:val="20"/>
          <w:szCs w:val="20"/>
          <w:lang w:val="en-GB"/>
        </w:rPr>
        <w:t>mong infants alive at 36 weeks</w:t>
      </w:r>
    </w:p>
    <w:p w:rsidR="003212AA" w:rsidRPr="003212AA" w:rsidRDefault="003212AA" w:rsidP="009A284C">
      <w:pPr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3212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A284C" w:rsidRPr="009A4EE7">
        <w:rPr>
          <w:rFonts w:ascii="Times New Roman" w:hAnsi="Times New Roman" w:cs="Times New Roman"/>
          <w:sz w:val="20"/>
          <w:szCs w:val="20"/>
          <w:lang w:val="en-GB"/>
        </w:rPr>
        <w:t xml:space="preserve">Survival at discharge without any of the following: grades III-IV intraventricular hemorrhage, cystic periventricular </w:t>
      </w:r>
      <w:proofErr w:type="spellStart"/>
      <w:r w:rsidR="009A284C" w:rsidRPr="009A4EE7">
        <w:rPr>
          <w:rFonts w:ascii="Times New Roman" w:hAnsi="Times New Roman" w:cs="Times New Roman"/>
          <w:sz w:val="20"/>
          <w:szCs w:val="20"/>
          <w:lang w:val="en-GB"/>
        </w:rPr>
        <w:t>leukomalacia</w:t>
      </w:r>
      <w:proofErr w:type="spellEnd"/>
      <w:r w:rsidR="009A284C" w:rsidRPr="009A4EE7">
        <w:rPr>
          <w:rFonts w:ascii="Times New Roman" w:hAnsi="Times New Roman" w:cs="Times New Roman"/>
          <w:sz w:val="20"/>
          <w:szCs w:val="20"/>
          <w:lang w:val="en-GB"/>
        </w:rPr>
        <w:t>, stages II-III NEC according to Bell’s staging, stage 3 or greater retinopathy of prematurity or severe bronchopulmonary dysplasia.</w:t>
      </w:r>
    </w:p>
    <w:p w:rsidR="009A284C" w:rsidRPr="009A4EE7" w:rsidRDefault="003212AA" w:rsidP="009A284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212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A284C" w:rsidRPr="009A4EE7">
        <w:rPr>
          <w:rFonts w:ascii="Times New Roman" w:hAnsi="Times New Roman" w:cs="Times New Roman"/>
          <w:sz w:val="20"/>
          <w:szCs w:val="20"/>
          <w:lang w:val="en-GB"/>
        </w:rPr>
        <w:t>Survival at 2 years of corrected age without cerebral palsy GMFCS levels 2-5 or deafness or blindness</w:t>
      </w:r>
    </w:p>
    <w:p w:rsidR="009A284C" w:rsidRPr="009A4EE7" w:rsidRDefault="009A284C">
      <w:pPr>
        <w:rPr>
          <w:lang w:val="en-GB"/>
        </w:rPr>
      </w:pPr>
    </w:p>
    <w:sectPr w:rsidR="009A284C" w:rsidRPr="009A4E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8B5"/>
    <w:rsid w:val="000B7C63"/>
    <w:rsid w:val="000E6023"/>
    <w:rsid w:val="0010380B"/>
    <w:rsid w:val="001125F2"/>
    <w:rsid w:val="00123FEC"/>
    <w:rsid w:val="00144F5D"/>
    <w:rsid w:val="001457D5"/>
    <w:rsid w:val="00145BC1"/>
    <w:rsid w:val="00163D5C"/>
    <w:rsid w:val="0016516A"/>
    <w:rsid w:val="00166537"/>
    <w:rsid w:val="001C19EB"/>
    <w:rsid w:val="001C439B"/>
    <w:rsid w:val="001D6535"/>
    <w:rsid w:val="002430EA"/>
    <w:rsid w:val="002A4714"/>
    <w:rsid w:val="002B2223"/>
    <w:rsid w:val="0030414F"/>
    <w:rsid w:val="003212AA"/>
    <w:rsid w:val="003750AA"/>
    <w:rsid w:val="003F2BC2"/>
    <w:rsid w:val="004B710B"/>
    <w:rsid w:val="0053257E"/>
    <w:rsid w:val="00533746"/>
    <w:rsid w:val="00564FF7"/>
    <w:rsid w:val="00567C41"/>
    <w:rsid w:val="005A5A7D"/>
    <w:rsid w:val="00655BB1"/>
    <w:rsid w:val="00661200"/>
    <w:rsid w:val="00685D4D"/>
    <w:rsid w:val="006B4D2E"/>
    <w:rsid w:val="006C1FB5"/>
    <w:rsid w:val="006F7E19"/>
    <w:rsid w:val="00702B42"/>
    <w:rsid w:val="00725F60"/>
    <w:rsid w:val="007307C5"/>
    <w:rsid w:val="007832DD"/>
    <w:rsid w:val="0081734D"/>
    <w:rsid w:val="00824909"/>
    <w:rsid w:val="00850881"/>
    <w:rsid w:val="008A3354"/>
    <w:rsid w:val="008D5328"/>
    <w:rsid w:val="00966A29"/>
    <w:rsid w:val="00967DD0"/>
    <w:rsid w:val="009A233C"/>
    <w:rsid w:val="009A284C"/>
    <w:rsid w:val="009A4EE7"/>
    <w:rsid w:val="00A05576"/>
    <w:rsid w:val="00A65D8D"/>
    <w:rsid w:val="00AD2AF4"/>
    <w:rsid w:val="00AD600C"/>
    <w:rsid w:val="00AF0C37"/>
    <w:rsid w:val="00AF400D"/>
    <w:rsid w:val="00AF7FEC"/>
    <w:rsid w:val="00B04C1F"/>
    <w:rsid w:val="00B53350"/>
    <w:rsid w:val="00B7706D"/>
    <w:rsid w:val="00BA307F"/>
    <w:rsid w:val="00C04C0C"/>
    <w:rsid w:val="00C465DA"/>
    <w:rsid w:val="00C905C0"/>
    <w:rsid w:val="00CE1243"/>
    <w:rsid w:val="00D228B5"/>
    <w:rsid w:val="00D50CFA"/>
    <w:rsid w:val="00D71F91"/>
    <w:rsid w:val="00DB4AF1"/>
    <w:rsid w:val="00DC362F"/>
    <w:rsid w:val="00DC46A8"/>
    <w:rsid w:val="00DC4EB5"/>
    <w:rsid w:val="00DC6E95"/>
    <w:rsid w:val="00E33034"/>
    <w:rsid w:val="00E5272D"/>
    <w:rsid w:val="00E613B6"/>
    <w:rsid w:val="00F11F01"/>
    <w:rsid w:val="00F43568"/>
    <w:rsid w:val="00F954C4"/>
    <w:rsid w:val="00FC1E79"/>
    <w:rsid w:val="00FC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D78EB"/>
  <w15:chartTrackingRefBased/>
  <w15:docId w15:val="{4D703521-7B74-4653-9408-FF3CEE28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57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Lorthe</dc:creator>
  <cp:keywords/>
  <dc:description/>
  <cp:lastModifiedBy>Elsa Lorthe</cp:lastModifiedBy>
  <cp:revision>5</cp:revision>
  <dcterms:created xsi:type="dcterms:W3CDTF">2021-07-08T14:59:00Z</dcterms:created>
  <dcterms:modified xsi:type="dcterms:W3CDTF">2021-07-09T09:06:00Z</dcterms:modified>
</cp:coreProperties>
</file>